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contextualSpacing/>
        <w:jc w:val="both"/>
        <w:rPr/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</w:rPr>
        <w:t xml:space="preserve">Supplementary Figure 1. </w:t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cs="Times New Roman"/>
          <w:b/>
          <w:b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5943600" cy="356616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cs="Times New Roman"/>
          <w:b/>
          <w:b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</w:rPr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</w:rPr>
        <w:t>Distribution of secondary structure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 The distribution of secondary structure of the selected monomers (upper panel) and dimmers (lower panel) are shown with the specific colour coding.</w:t>
      </w:r>
    </w:p>
    <w:p>
      <w:pPr>
        <w:pStyle w:val="Normal"/>
        <w:spacing w:before="0" w:after="160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0:41:00Z</dcterms:created>
  <dc:creator>user</dc:creator>
  <dc:description/>
  <dc:language>en-US</dc:language>
  <cp:lastModifiedBy>user</cp:lastModifiedBy>
  <dcterms:modified xsi:type="dcterms:W3CDTF">2024-11-06T10:55:00Z</dcterms:modified>
  <cp:revision>1</cp:revision>
  <dc:subject/>
  <dc:title/>
</cp:coreProperties>
</file>